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DE228" w14:textId="77777777" w:rsidR="00D72850" w:rsidRPr="00406A13" w:rsidRDefault="00D72850" w:rsidP="00D72850">
      <w:pPr>
        <w:pStyle w:val="Heading1"/>
        <w:rPr>
          <w:rFonts w:ascii="Arial" w:eastAsia="Times New Roman" w:hAnsi="Arial" w:cs="Arial"/>
          <w:color w:val="0066CC"/>
          <w:lang w:val="en-CA"/>
        </w:rPr>
      </w:pPr>
      <w:r w:rsidRPr="00406A13">
        <w:rPr>
          <w:rFonts w:ascii="Arial" w:eastAsia="Times New Roman" w:hAnsi="Arial" w:cs="Arial"/>
          <w:color w:val="0066CC"/>
          <w:lang w:val="en-CA"/>
        </w:rPr>
        <w:t xml:space="preserve">Appendices </w:t>
      </w:r>
    </w:p>
    <w:p w14:paraId="1E5A0BB3" w14:textId="77777777" w:rsidR="00D72850" w:rsidRPr="00406A13" w:rsidRDefault="00D72850" w:rsidP="00D72850">
      <w:pPr>
        <w:pStyle w:val="Heading2"/>
      </w:pPr>
      <w:bookmarkStart w:id="0" w:name="APP-01"/>
      <w:bookmarkEnd w:id="0"/>
      <w:r w:rsidRPr="00406A13">
        <w:t xml:space="preserve">1 Appendix A: Medline search strategy </w:t>
      </w:r>
    </w:p>
    <w:p w14:paraId="7F7F8C78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. pregnancy/ or pregnancy outcome/ or pregnancy, high-risk/ or pregnancy, unplanned/ or pregnancy, unwanted/ or prenatal nutritional physiological phenomena/</w:t>
      </w:r>
    </w:p>
    <w:p w14:paraId="5B3CCB82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2. prenatal care/</w:t>
      </w:r>
    </w:p>
    <w:p w14:paraId="46581411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3. perinatal care/</w:t>
      </w:r>
    </w:p>
    <w:p w14:paraId="3C06A1D9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4. pregnant women/</w:t>
      </w:r>
    </w:p>
    <w:p w14:paraId="657BDB38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5. pregnan*.ti,ab,kf.</w:t>
      </w:r>
    </w:p>
    <w:p w14:paraId="5B95E7EE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6. ((perinatal or prenatal) adj2 care*).ti,ab,kf.</w:t>
      </w:r>
    </w:p>
    <w:p w14:paraId="20EF8794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7. 1 or 2 or 3 or 4 or 5 or 6</w:t>
      </w:r>
    </w:p>
    <w:p w14:paraId="203104BF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8. Nutrition Therapy/</w:t>
      </w:r>
    </w:p>
    <w:p w14:paraId="138FCDE9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9. nutritionists/</w:t>
      </w:r>
    </w:p>
    <w:p w14:paraId="0EDB11CE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0. counseling/ or health education/ or patient education as topic/ or prenatal education/ or intervention/ or communication/ or program/</w:t>
      </w:r>
    </w:p>
    <w:p w14:paraId="0546BB1F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1. nutritional physiology phenomena/ or diet/</w:t>
      </w:r>
    </w:p>
    <w:p w14:paraId="058538FB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2. 10 and 11</w:t>
      </w:r>
    </w:p>
    <w:p w14:paraId="62E7A8CF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3. ((nutrition* or diet*) adj3 (counsel* or educat*)).ti,ab.</w:t>
      </w:r>
    </w:p>
    <w:p w14:paraId="6C43ECCE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4. 8 or 9 or 12 or 13</w:t>
      </w:r>
    </w:p>
    <w:p w14:paraId="04E0925A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5. 7 and 14</w:t>
      </w:r>
    </w:p>
    <w:p w14:paraId="365B2F62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6. (Editorial or comments or Letter).pt.</w:t>
      </w:r>
    </w:p>
    <w:p w14:paraId="63358E47" w14:textId="77777777" w:rsidR="00D72850" w:rsidRPr="00406A13" w:rsidRDefault="00D72850" w:rsidP="00D72850">
      <w:pPr>
        <w:pStyle w:val="NormalWeb"/>
        <w:rPr>
          <w:rFonts w:ascii="Arial" w:hAnsi="Arial" w:cs="Arial"/>
          <w:sz w:val="27"/>
          <w:szCs w:val="27"/>
          <w:lang w:val="en-CA"/>
        </w:rPr>
      </w:pPr>
      <w:r w:rsidRPr="00406A13">
        <w:rPr>
          <w:rFonts w:ascii="Arial" w:hAnsi="Arial" w:cs="Arial"/>
          <w:sz w:val="27"/>
          <w:szCs w:val="27"/>
          <w:lang w:val="en-CA"/>
        </w:rPr>
        <w:t>17. 15 not 16</w:t>
      </w:r>
    </w:p>
    <w:p w14:paraId="18A0252B" w14:textId="77777777" w:rsidR="00D72850" w:rsidRPr="00406A13" w:rsidRDefault="00D72850" w:rsidP="00D72850">
      <w:pPr>
        <w:rPr>
          <w:rFonts w:eastAsiaTheme="minorEastAsia"/>
          <w:b/>
          <w:color w:val="000000" w:themeColor="text1"/>
          <w:sz w:val="22"/>
        </w:rPr>
      </w:pPr>
      <w:r w:rsidRPr="00406A13">
        <w:rPr>
          <w:rFonts w:eastAsiaTheme="minorEastAsia"/>
          <w:b/>
          <w:color w:val="000000" w:themeColor="text1"/>
          <w:sz w:val="22"/>
        </w:rPr>
        <w:br w:type="page"/>
      </w:r>
    </w:p>
    <w:p w14:paraId="52BEA143" w14:textId="77777777" w:rsidR="00D72850" w:rsidRPr="00406A13" w:rsidRDefault="00D72850" w:rsidP="00D72850">
      <w:pPr>
        <w:pStyle w:val="Heading2"/>
      </w:pPr>
      <w:r w:rsidRPr="00406A13">
        <w:lastRenderedPageBreak/>
        <w:t xml:space="preserve">2 Appendix II: Data extraction items </w:t>
      </w:r>
    </w:p>
    <w:p w14:paraId="763D5B7B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Extractor ID (initials)</w:t>
      </w:r>
    </w:p>
    <w:p w14:paraId="2AEB7D37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Citation of the Study</w:t>
      </w:r>
    </w:p>
    <w:p w14:paraId="272F6074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Any accompanying studies/ publications related to this trial?</w:t>
      </w:r>
    </w:p>
    <w:p w14:paraId="5F9401D4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escription of the study</w:t>
      </w:r>
    </w:p>
    <w:p w14:paraId="4C170AFD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Objective and hypothesis</w:t>
      </w:r>
    </w:p>
    <w:p w14:paraId="2B0D781C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Study design</w:t>
      </w:r>
    </w:p>
    <w:p w14:paraId="3EC588BD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Target population</w:t>
      </w:r>
    </w:p>
    <w:p w14:paraId="3B1B87D6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Setting (clinic, county, neighbourhood, city, country)</w:t>
      </w:r>
    </w:p>
    <w:p w14:paraId="2A36FA08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Study methodology</w:t>
      </w:r>
    </w:p>
    <w:p w14:paraId="1A22BDDB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Recruitment and sampling procedures</w:t>
      </w:r>
    </w:p>
    <w:p w14:paraId="41DA2FD5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Participant eligibility criteria</w:t>
      </w:r>
    </w:p>
    <w:p w14:paraId="6A69DDD6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Randomization and allocation to study arms</w:t>
      </w:r>
    </w:p>
    <w:p w14:paraId="7A704450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Blinding and practices addressing biases</w:t>
      </w:r>
    </w:p>
    <w:p w14:paraId="3FF9AEA5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ata collection and analysis</w:t>
      </w:r>
    </w:p>
    <w:p w14:paraId="68ADB3E6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Baseline assessment</w:t>
      </w:r>
    </w:p>
    <w:p w14:paraId="6ADB7517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Baseline characteristics (Any characteristics reported by the PROGRESS+ criteria)</w:t>
      </w:r>
    </w:p>
    <w:p w14:paraId="0027DAD6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Any difference in baseline characteristics between groups? Any actions to address that?</w:t>
      </w:r>
    </w:p>
    <w:p w14:paraId="1402F160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escription of the intervention and outcome measurements</w:t>
      </w:r>
    </w:p>
    <w:p w14:paraId="4FF2BB1B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Name of the intervention</w:t>
      </w:r>
    </w:p>
    <w:p w14:paraId="2E00CABD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escription of the intervention (Components, dose, timing, frequency, route of delivery, elements of empowerment)</w:t>
      </w:r>
    </w:p>
    <w:p w14:paraId="6F6E8F19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Comparison/ control group</w:t>
      </w:r>
    </w:p>
    <w:p w14:paraId="7F749522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escription of the outcome measured (What outcome are they measuring? What instrument/ tool are they using? What scale is this instrument using? When/how often are they measuring this outcome?</w:t>
      </w:r>
    </w:p>
    <w:p w14:paraId="368A3EA6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Describe any stratification of results by the PROGRESS+ criteria</w:t>
      </w:r>
    </w:p>
    <w:p w14:paraId="70924589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Results</w:t>
      </w:r>
    </w:p>
    <w:p w14:paraId="368293CD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Participant follow-up (How long the follow-up? Drop-outs? Are drop-outs balanced between groups?</w:t>
      </w:r>
    </w:p>
    <w:p w14:paraId="4A6D0334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Categorical outcomes (report effect estimates, confidence intervals, and p values when possible)</w:t>
      </w:r>
    </w:p>
    <w:p w14:paraId="5320B2AA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Continuous outcomes (report effect estimates, confidence intervals, and p values when possible)</w:t>
      </w:r>
    </w:p>
    <w:p w14:paraId="2872F641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Equity-specific findings (report effect estimates, confidence intervals, and p values stratified by PROGRESS+ criteria when mentioned)</w:t>
      </w:r>
    </w:p>
    <w:p w14:paraId="5D5DF4ED" w14:textId="77777777" w:rsidR="00D72850" w:rsidRPr="00406A13" w:rsidRDefault="00D72850" w:rsidP="00D72850">
      <w:pPr>
        <w:numPr>
          <w:ilvl w:val="0"/>
          <w:numId w:val="1"/>
        </w:numPr>
        <w:spacing w:before="100" w:beforeAutospacing="1" w:after="100" w:afterAutospacing="1"/>
        <w:ind w:left="15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Miscellaneous</w:t>
      </w:r>
    </w:p>
    <w:p w14:paraId="788A15B7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Study limitations as reported by authors</w:t>
      </w:r>
    </w:p>
    <w:p w14:paraId="647003B7" w14:textId="77777777" w:rsidR="00D72850" w:rsidRPr="00406A13" w:rsidRDefault="00D72850" w:rsidP="00D72850">
      <w:pPr>
        <w:numPr>
          <w:ilvl w:val="1"/>
          <w:numId w:val="1"/>
        </w:numPr>
        <w:spacing w:before="100" w:beforeAutospacing="1" w:after="100" w:afterAutospacing="1"/>
        <w:ind w:left="300"/>
        <w:rPr>
          <w:rFonts w:ascii="Arial" w:hAnsi="Arial" w:cs="Arial"/>
          <w:sz w:val="27"/>
          <w:szCs w:val="27"/>
        </w:rPr>
      </w:pPr>
      <w:r w:rsidRPr="00406A13">
        <w:rPr>
          <w:rFonts w:ascii="Arial" w:hAnsi="Arial" w:cs="Arial"/>
          <w:sz w:val="27"/>
          <w:szCs w:val="27"/>
        </w:rPr>
        <w:t>Study funding as reported by authors</w:t>
      </w:r>
    </w:p>
    <w:p w14:paraId="384B7599" w14:textId="77777777" w:rsidR="00D72850" w:rsidRPr="00406A13" w:rsidRDefault="00D72850" w:rsidP="00D72850">
      <w:pPr>
        <w:rPr>
          <w:rFonts w:eastAsiaTheme="minorEastAsia"/>
          <w:b/>
          <w:color w:val="000000" w:themeColor="text1"/>
          <w:sz w:val="22"/>
        </w:rPr>
      </w:pPr>
    </w:p>
    <w:p w14:paraId="41EB3A8F" w14:textId="77777777" w:rsidR="006049B5" w:rsidRDefault="006049B5"/>
    <w:sectPr w:rsidR="006049B5" w:rsidSect="00410493">
      <w:pgSz w:w="11901" w:h="16840" w:code="9"/>
      <w:pgMar w:top="1134" w:right="1418" w:bottom="1797" w:left="1418" w:header="0" w:footer="68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65AEC"/>
    <w:multiLevelType w:val="multilevel"/>
    <w:tmpl w:val="B9EC2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775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850"/>
    <w:rsid w:val="00000B12"/>
    <w:rsid w:val="0001630A"/>
    <w:rsid w:val="00023AF0"/>
    <w:rsid w:val="00030736"/>
    <w:rsid w:val="0006055D"/>
    <w:rsid w:val="000C17BF"/>
    <w:rsid w:val="000E301D"/>
    <w:rsid w:val="000F71E7"/>
    <w:rsid w:val="001067D1"/>
    <w:rsid w:val="00111610"/>
    <w:rsid w:val="001116AC"/>
    <w:rsid w:val="00115B1B"/>
    <w:rsid w:val="001364A0"/>
    <w:rsid w:val="0016062D"/>
    <w:rsid w:val="00174311"/>
    <w:rsid w:val="001764B1"/>
    <w:rsid w:val="001857E9"/>
    <w:rsid w:val="00187D3A"/>
    <w:rsid w:val="00193D44"/>
    <w:rsid w:val="001A279B"/>
    <w:rsid w:val="001D5C96"/>
    <w:rsid w:val="001E0E3E"/>
    <w:rsid w:val="001E62C8"/>
    <w:rsid w:val="001F21FE"/>
    <w:rsid w:val="001F4006"/>
    <w:rsid w:val="00222936"/>
    <w:rsid w:val="00223CA2"/>
    <w:rsid w:val="00244F57"/>
    <w:rsid w:val="002506E1"/>
    <w:rsid w:val="002561C7"/>
    <w:rsid w:val="00273B6D"/>
    <w:rsid w:val="00275BD3"/>
    <w:rsid w:val="002B3B8E"/>
    <w:rsid w:val="002C40E7"/>
    <w:rsid w:val="002E36B9"/>
    <w:rsid w:val="00305A1A"/>
    <w:rsid w:val="00315ECB"/>
    <w:rsid w:val="003327A6"/>
    <w:rsid w:val="00332C44"/>
    <w:rsid w:val="003365CD"/>
    <w:rsid w:val="003530D8"/>
    <w:rsid w:val="00360CCC"/>
    <w:rsid w:val="003707A1"/>
    <w:rsid w:val="003808B3"/>
    <w:rsid w:val="0038196E"/>
    <w:rsid w:val="00383E82"/>
    <w:rsid w:val="003A77C7"/>
    <w:rsid w:val="003C6274"/>
    <w:rsid w:val="003D10CE"/>
    <w:rsid w:val="003E6DA1"/>
    <w:rsid w:val="00452649"/>
    <w:rsid w:val="00452D1F"/>
    <w:rsid w:val="00461ED3"/>
    <w:rsid w:val="00472E74"/>
    <w:rsid w:val="00486536"/>
    <w:rsid w:val="004A61B5"/>
    <w:rsid w:val="004C63D3"/>
    <w:rsid w:val="004D7DE5"/>
    <w:rsid w:val="004E01F6"/>
    <w:rsid w:val="004E0B7C"/>
    <w:rsid w:val="00511DEA"/>
    <w:rsid w:val="00527883"/>
    <w:rsid w:val="005371C9"/>
    <w:rsid w:val="005533CD"/>
    <w:rsid w:val="005710F6"/>
    <w:rsid w:val="00573E58"/>
    <w:rsid w:val="00587F12"/>
    <w:rsid w:val="00593D84"/>
    <w:rsid w:val="005A5500"/>
    <w:rsid w:val="005C111E"/>
    <w:rsid w:val="005F4AAF"/>
    <w:rsid w:val="006049B5"/>
    <w:rsid w:val="00626A75"/>
    <w:rsid w:val="00640C07"/>
    <w:rsid w:val="006775A7"/>
    <w:rsid w:val="00693F02"/>
    <w:rsid w:val="00693FC8"/>
    <w:rsid w:val="00696B8F"/>
    <w:rsid w:val="006B39BC"/>
    <w:rsid w:val="006E7481"/>
    <w:rsid w:val="006F1AAC"/>
    <w:rsid w:val="00705977"/>
    <w:rsid w:val="007117C9"/>
    <w:rsid w:val="00713B76"/>
    <w:rsid w:val="00783F51"/>
    <w:rsid w:val="007848F5"/>
    <w:rsid w:val="007A4764"/>
    <w:rsid w:val="007C3868"/>
    <w:rsid w:val="007D1366"/>
    <w:rsid w:val="007D4603"/>
    <w:rsid w:val="007E624B"/>
    <w:rsid w:val="007F2332"/>
    <w:rsid w:val="00820032"/>
    <w:rsid w:val="008233EE"/>
    <w:rsid w:val="00836DED"/>
    <w:rsid w:val="00850AE5"/>
    <w:rsid w:val="00867979"/>
    <w:rsid w:val="00874221"/>
    <w:rsid w:val="008770F1"/>
    <w:rsid w:val="00893D35"/>
    <w:rsid w:val="00897916"/>
    <w:rsid w:val="008F2D3E"/>
    <w:rsid w:val="008F4613"/>
    <w:rsid w:val="008F6794"/>
    <w:rsid w:val="009A28B7"/>
    <w:rsid w:val="009A33AA"/>
    <w:rsid w:val="009A6A4A"/>
    <w:rsid w:val="009B7147"/>
    <w:rsid w:val="009C244E"/>
    <w:rsid w:val="009D51ED"/>
    <w:rsid w:val="009D669E"/>
    <w:rsid w:val="00A266E3"/>
    <w:rsid w:val="00A3772B"/>
    <w:rsid w:val="00A5433D"/>
    <w:rsid w:val="00A707A7"/>
    <w:rsid w:val="00A77396"/>
    <w:rsid w:val="00A833D2"/>
    <w:rsid w:val="00AD68BC"/>
    <w:rsid w:val="00B01C8D"/>
    <w:rsid w:val="00B11066"/>
    <w:rsid w:val="00B133BE"/>
    <w:rsid w:val="00B52B26"/>
    <w:rsid w:val="00B71A98"/>
    <w:rsid w:val="00B75157"/>
    <w:rsid w:val="00B838F4"/>
    <w:rsid w:val="00B85180"/>
    <w:rsid w:val="00B9217C"/>
    <w:rsid w:val="00B93DE9"/>
    <w:rsid w:val="00BB6DD9"/>
    <w:rsid w:val="00BB6FD4"/>
    <w:rsid w:val="00BE5FE7"/>
    <w:rsid w:val="00C074C9"/>
    <w:rsid w:val="00C50FEB"/>
    <w:rsid w:val="00C640CF"/>
    <w:rsid w:val="00C74E95"/>
    <w:rsid w:val="00C775DC"/>
    <w:rsid w:val="00C823E0"/>
    <w:rsid w:val="00C91C7D"/>
    <w:rsid w:val="00C969BC"/>
    <w:rsid w:val="00CC22FF"/>
    <w:rsid w:val="00CE7444"/>
    <w:rsid w:val="00CF6294"/>
    <w:rsid w:val="00D54FA3"/>
    <w:rsid w:val="00D643CC"/>
    <w:rsid w:val="00D72850"/>
    <w:rsid w:val="00D72E7F"/>
    <w:rsid w:val="00D80DD0"/>
    <w:rsid w:val="00DB3F82"/>
    <w:rsid w:val="00DC155F"/>
    <w:rsid w:val="00DC5675"/>
    <w:rsid w:val="00DD17C6"/>
    <w:rsid w:val="00DD2349"/>
    <w:rsid w:val="00DE5F0A"/>
    <w:rsid w:val="00DF26DB"/>
    <w:rsid w:val="00DF5B87"/>
    <w:rsid w:val="00E14F65"/>
    <w:rsid w:val="00E153B3"/>
    <w:rsid w:val="00E2648B"/>
    <w:rsid w:val="00E50AD7"/>
    <w:rsid w:val="00E51A76"/>
    <w:rsid w:val="00E53264"/>
    <w:rsid w:val="00E92BC0"/>
    <w:rsid w:val="00E97E2D"/>
    <w:rsid w:val="00EA4428"/>
    <w:rsid w:val="00EA4D6B"/>
    <w:rsid w:val="00EA5A36"/>
    <w:rsid w:val="00EC12A8"/>
    <w:rsid w:val="00EC37CB"/>
    <w:rsid w:val="00ED47FD"/>
    <w:rsid w:val="00EF34CB"/>
    <w:rsid w:val="00F05516"/>
    <w:rsid w:val="00F273E8"/>
    <w:rsid w:val="00F630AF"/>
    <w:rsid w:val="00F64385"/>
    <w:rsid w:val="00F64BFA"/>
    <w:rsid w:val="00F95ACD"/>
    <w:rsid w:val="00FA17D9"/>
    <w:rsid w:val="00FA306F"/>
    <w:rsid w:val="00FA696C"/>
    <w:rsid w:val="00FB4874"/>
    <w:rsid w:val="00FD3301"/>
    <w:rsid w:val="00FF6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1DED5"/>
  <w15:chartTrackingRefBased/>
  <w15:docId w15:val="{0D9F7421-0F36-614B-8A89-C1A2EED71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85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next w:val="Normal"/>
    <w:link w:val="Heading1Char"/>
    <w:autoRedefine/>
    <w:qFormat/>
    <w:rsid w:val="00D72850"/>
    <w:pPr>
      <w:keepNext/>
      <w:pageBreakBefore/>
      <w:suppressLineNumbers/>
      <w:pBdr>
        <w:top w:val="single" w:sz="36" w:space="5" w:color="336699"/>
      </w:pBdr>
      <w:tabs>
        <w:tab w:val="left" w:pos="851"/>
      </w:tabs>
      <w:suppressAutoHyphens/>
      <w:spacing w:after="2400" w:line="312" w:lineRule="auto"/>
      <w:outlineLvl w:val="0"/>
    </w:pPr>
    <w:rPr>
      <w:rFonts w:ascii="Georgia" w:eastAsiaTheme="minorEastAsia" w:hAnsi="Georgia" w:cs="Times New Roman"/>
      <w:b/>
      <w:color w:val="336699"/>
      <w:spacing w:val="6"/>
      <w:kern w:val="32"/>
      <w:sz w:val="44"/>
      <w:szCs w:val="40"/>
      <w:lang w:val="en-US" w:eastAsia="nb-NO"/>
      <w14:ligatures w14:val="none"/>
    </w:rPr>
  </w:style>
  <w:style w:type="paragraph" w:styleId="Heading2">
    <w:name w:val="heading 2"/>
    <w:next w:val="Normal"/>
    <w:link w:val="Heading2Char"/>
    <w:autoRedefine/>
    <w:qFormat/>
    <w:rsid w:val="00D72850"/>
    <w:pPr>
      <w:widowControl w:val="0"/>
      <w:pBdr>
        <w:top w:val="single" w:sz="4" w:space="7" w:color="336699"/>
        <w:bottom w:val="single" w:sz="4" w:space="3" w:color="336699"/>
      </w:pBdr>
      <w:tabs>
        <w:tab w:val="left" w:pos="851"/>
      </w:tabs>
      <w:spacing w:before="360" w:after="220" w:line="480" w:lineRule="auto"/>
      <w:contextualSpacing/>
      <w:outlineLvl w:val="1"/>
    </w:pPr>
    <w:rPr>
      <w:rFonts w:ascii="Georgia" w:eastAsiaTheme="minorEastAsia" w:hAnsi="Georgia" w:cs="Times New Roman"/>
      <w:b/>
      <w:bCs/>
      <w:kern w:val="0"/>
      <w:sz w:val="23"/>
      <w:szCs w:val="22"/>
      <w:lang w:val="en-GB" w:eastAsia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2850"/>
    <w:rPr>
      <w:rFonts w:ascii="Georgia" w:eastAsiaTheme="minorEastAsia" w:hAnsi="Georgia" w:cs="Times New Roman"/>
      <w:b/>
      <w:color w:val="336699"/>
      <w:spacing w:val="6"/>
      <w:kern w:val="32"/>
      <w:sz w:val="44"/>
      <w:szCs w:val="40"/>
      <w:lang w:val="en-US" w:eastAsia="nb-NO"/>
      <w14:ligatures w14:val="none"/>
    </w:rPr>
  </w:style>
  <w:style w:type="character" w:customStyle="1" w:styleId="Heading2Char">
    <w:name w:val="Heading 2 Char"/>
    <w:basedOn w:val="DefaultParagraphFont"/>
    <w:link w:val="Heading2"/>
    <w:rsid w:val="00D72850"/>
    <w:rPr>
      <w:rFonts w:ascii="Georgia" w:eastAsiaTheme="minorEastAsia" w:hAnsi="Georgia" w:cs="Times New Roman"/>
      <w:b/>
      <w:bCs/>
      <w:kern w:val="0"/>
      <w:sz w:val="23"/>
      <w:szCs w:val="22"/>
      <w:lang w:val="en-GB" w:eastAsia="nb-NO"/>
      <w14:ligatures w14:val="none"/>
    </w:rPr>
  </w:style>
  <w:style w:type="paragraph" w:styleId="NormalWeb">
    <w:name w:val="Normal (Web)"/>
    <w:basedOn w:val="Normal"/>
    <w:uiPriority w:val="99"/>
    <w:rsid w:val="00D72850"/>
    <w:pPr>
      <w:tabs>
        <w:tab w:val="left" w:pos="510"/>
      </w:tabs>
      <w:spacing w:line="312" w:lineRule="auto"/>
      <w:contextualSpacing/>
    </w:pPr>
    <w:rPr>
      <w:rFonts w:eastAsiaTheme="minorEastAsia"/>
      <w:szCs w:val="21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Dewidar</dc:creator>
  <cp:keywords/>
  <dc:description/>
  <cp:lastModifiedBy>Omar Dewidar</cp:lastModifiedBy>
  <cp:revision>1</cp:revision>
  <dcterms:created xsi:type="dcterms:W3CDTF">2023-09-22T19:16:00Z</dcterms:created>
  <dcterms:modified xsi:type="dcterms:W3CDTF">2023-09-22T19:16:00Z</dcterms:modified>
</cp:coreProperties>
</file>